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93BB9" w14:textId="191825A5" w:rsidR="00EE4E7A" w:rsidRDefault="00AD4942">
      <w:pPr>
        <w:rPr>
          <w:lang w:val="en-US"/>
        </w:rPr>
      </w:pPr>
      <w:bookmarkStart w:id="0" w:name="_GoBack"/>
      <w:bookmarkEnd w:id="0"/>
      <w:r w:rsidRPr="00AD4942">
        <w:rPr>
          <w:lang w:val="en-US"/>
        </w:rPr>
        <w:t>Questionna</w:t>
      </w:r>
      <w:r w:rsidR="00944F07">
        <w:rPr>
          <w:lang w:val="en-US"/>
        </w:rPr>
        <w:t>ire</w:t>
      </w:r>
      <w:r w:rsidRPr="00AD4942">
        <w:rPr>
          <w:lang w:val="en-US"/>
        </w:rPr>
        <w:t xml:space="preserve"> on expectations of the program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neCT</w:t>
      </w:r>
      <w:proofErr w:type="spellEnd"/>
      <w:r>
        <w:rPr>
          <w:lang w:val="en-US"/>
        </w:rPr>
        <w:t xml:space="preserve"> CF</w:t>
      </w:r>
    </w:p>
    <w:p w14:paraId="10265E90" w14:textId="2B068491" w:rsidR="00AD4942" w:rsidRDefault="00AD4942">
      <w:pPr>
        <w:rPr>
          <w:lang w:val="en-US"/>
        </w:rPr>
      </w:pPr>
    </w:p>
    <w:p w14:paraId="341888BE" w14:textId="70625B55" w:rsidR="00AD4942" w:rsidRDefault="00944F07">
      <w:pPr>
        <w:rPr>
          <w:lang w:val="en-US"/>
        </w:rPr>
      </w:pPr>
      <w:r>
        <w:rPr>
          <w:lang w:val="en-US"/>
        </w:rPr>
        <w:t>Questionnaire at t0</w:t>
      </w:r>
    </w:p>
    <w:p w14:paraId="0856C964" w14:textId="77777777" w:rsidR="00944F07" w:rsidRDefault="00944F0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AD4942" w14:paraId="79432300" w14:textId="77777777" w:rsidTr="00AD4942">
        <w:tc>
          <w:tcPr>
            <w:tcW w:w="4528" w:type="dxa"/>
          </w:tcPr>
          <w:p w14:paraId="433E0FED" w14:textId="3ACBCD5C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Who is filling out the questionnaire</w:t>
            </w:r>
          </w:p>
        </w:tc>
        <w:tc>
          <w:tcPr>
            <w:tcW w:w="4528" w:type="dxa"/>
          </w:tcPr>
          <w:p w14:paraId="3D1D8FE5" w14:textId="77777777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  <w:p w14:paraId="3EF5DD9A" w14:textId="21109572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Relatives/Parents</w:t>
            </w:r>
          </w:p>
        </w:tc>
      </w:tr>
      <w:tr w:rsidR="00AD4942" w14:paraId="64485FBC" w14:textId="77777777" w:rsidTr="00AD4942">
        <w:tc>
          <w:tcPr>
            <w:tcW w:w="4528" w:type="dxa"/>
          </w:tcPr>
          <w:p w14:paraId="1FA2B0D6" w14:textId="0541DC21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 xml:space="preserve">What advantages do you expect from </w:t>
            </w:r>
            <w:r w:rsidR="00922679">
              <w:rPr>
                <w:lang w:val="en-US"/>
              </w:rPr>
              <w:t>participation</w:t>
            </w:r>
            <w:r>
              <w:rPr>
                <w:lang w:val="en-US"/>
              </w:rPr>
              <w:t xml:space="preserve"> in this program?</w:t>
            </w:r>
          </w:p>
        </w:tc>
        <w:tc>
          <w:tcPr>
            <w:tcW w:w="4528" w:type="dxa"/>
          </w:tcPr>
          <w:p w14:paraId="3E20E614" w14:textId="77777777" w:rsidR="00AD4942" w:rsidRDefault="00AD4942">
            <w:pPr>
              <w:rPr>
                <w:lang w:val="en-US"/>
              </w:rPr>
            </w:pPr>
          </w:p>
          <w:p w14:paraId="74AE53DC" w14:textId="77777777" w:rsidR="00AD4942" w:rsidRDefault="00AD4942">
            <w:pPr>
              <w:rPr>
                <w:lang w:val="en-US"/>
              </w:rPr>
            </w:pPr>
          </w:p>
          <w:p w14:paraId="3F66C2B5" w14:textId="0F276084" w:rsidR="00AD4942" w:rsidRDefault="00AD4942">
            <w:pPr>
              <w:rPr>
                <w:lang w:val="en-US"/>
              </w:rPr>
            </w:pPr>
          </w:p>
        </w:tc>
      </w:tr>
      <w:tr w:rsidR="00AD4942" w14:paraId="622F37D6" w14:textId="77777777" w:rsidTr="00AD4942">
        <w:tc>
          <w:tcPr>
            <w:tcW w:w="4528" w:type="dxa"/>
          </w:tcPr>
          <w:p w14:paraId="478DA229" w14:textId="642D85F6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Do you think the program improves your adherence to medication?</w:t>
            </w:r>
          </w:p>
        </w:tc>
        <w:tc>
          <w:tcPr>
            <w:tcW w:w="4528" w:type="dxa"/>
          </w:tcPr>
          <w:p w14:paraId="52C071A1" w14:textId="5362EE12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FC56FEB" w14:textId="752A9039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1B7F3DFD" w14:textId="77777777" w:rsidR="00AD4942" w:rsidRDefault="00AD4942">
            <w:pPr>
              <w:rPr>
                <w:lang w:val="en-US"/>
              </w:rPr>
            </w:pPr>
            <w:r>
              <w:rPr>
                <w:lang w:val="en-US"/>
              </w:rPr>
              <w:t>If yes, please specify</w:t>
            </w:r>
          </w:p>
          <w:p w14:paraId="0BA81F87" w14:textId="77777777" w:rsidR="00AD4942" w:rsidRDefault="00AD4942">
            <w:pPr>
              <w:rPr>
                <w:lang w:val="en-US"/>
              </w:rPr>
            </w:pPr>
          </w:p>
          <w:p w14:paraId="1F92EA32" w14:textId="7B79D332" w:rsidR="00AD4942" w:rsidRDefault="00AD4942">
            <w:pPr>
              <w:rPr>
                <w:lang w:val="en-US"/>
              </w:rPr>
            </w:pPr>
          </w:p>
        </w:tc>
      </w:tr>
      <w:tr w:rsidR="00AD4942" w14:paraId="1A4EE929" w14:textId="77777777" w:rsidTr="00AD4942">
        <w:tc>
          <w:tcPr>
            <w:tcW w:w="4528" w:type="dxa"/>
          </w:tcPr>
          <w:p w14:paraId="487DE502" w14:textId="7C5569BA" w:rsidR="00AD4942" w:rsidRDefault="00944F07">
            <w:pPr>
              <w:rPr>
                <w:lang w:val="en-US"/>
              </w:rPr>
            </w:pPr>
            <w:r>
              <w:rPr>
                <w:lang w:val="en-US"/>
              </w:rPr>
              <w:t>Do you think the program can lead to improvement of your symptoms?</w:t>
            </w:r>
          </w:p>
        </w:tc>
        <w:tc>
          <w:tcPr>
            <w:tcW w:w="4528" w:type="dxa"/>
          </w:tcPr>
          <w:p w14:paraId="0A2759F1" w14:textId="77777777" w:rsidR="00944F07" w:rsidRDefault="00944F07" w:rsidP="00944F0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2B239A9" w14:textId="77777777" w:rsidR="00944F07" w:rsidRDefault="00944F07" w:rsidP="00944F0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2A5ACA55" w14:textId="77777777" w:rsidR="00944F07" w:rsidRDefault="00944F07" w:rsidP="00944F07">
            <w:pPr>
              <w:rPr>
                <w:lang w:val="en-US"/>
              </w:rPr>
            </w:pPr>
            <w:r>
              <w:rPr>
                <w:lang w:val="en-US"/>
              </w:rPr>
              <w:t>If yes, please specify</w:t>
            </w:r>
          </w:p>
          <w:p w14:paraId="20C75685" w14:textId="756C7A54" w:rsidR="00AD4942" w:rsidRDefault="00AD4942">
            <w:pPr>
              <w:rPr>
                <w:lang w:val="en-US"/>
              </w:rPr>
            </w:pPr>
          </w:p>
        </w:tc>
      </w:tr>
      <w:tr w:rsidR="00AD4942" w14:paraId="0D225BEA" w14:textId="77777777" w:rsidTr="00AD4942">
        <w:tc>
          <w:tcPr>
            <w:tcW w:w="4528" w:type="dxa"/>
          </w:tcPr>
          <w:p w14:paraId="60539040" w14:textId="6406DF98" w:rsidR="00AD4942" w:rsidRDefault="00944F07">
            <w:pPr>
              <w:rPr>
                <w:lang w:val="en-US"/>
              </w:rPr>
            </w:pPr>
            <w:r>
              <w:rPr>
                <w:lang w:val="en-US"/>
              </w:rPr>
              <w:t>In your opinion, what kind of negative effects could this program have?</w:t>
            </w:r>
          </w:p>
        </w:tc>
        <w:tc>
          <w:tcPr>
            <w:tcW w:w="4528" w:type="dxa"/>
          </w:tcPr>
          <w:p w14:paraId="00D1D699" w14:textId="77777777" w:rsidR="00AD4942" w:rsidRDefault="00AD4942">
            <w:pPr>
              <w:rPr>
                <w:lang w:val="en-US"/>
              </w:rPr>
            </w:pPr>
          </w:p>
        </w:tc>
      </w:tr>
    </w:tbl>
    <w:p w14:paraId="13306E31" w14:textId="0478A66C" w:rsidR="00AD4942" w:rsidRDefault="00AD4942">
      <w:pPr>
        <w:rPr>
          <w:lang w:val="en-US"/>
        </w:rPr>
      </w:pPr>
    </w:p>
    <w:p w14:paraId="23952D57" w14:textId="2CF92D9C" w:rsidR="00944F07" w:rsidRDefault="00944F07">
      <w:pPr>
        <w:rPr>
          <w:lang w:val="en-US"/>
        </w:rPr>
      </w:pPr>
    </w:p>
    <w:p w14:paraId="6E578CB1" w14:textId="735E91B0" w:rsidR="00944F07" w:rsidRDefault="00944F07">
      <w:pPr>
        <w:rPr>
          <w:lang w:val="en-US"/>
        </w:rPr>
      </w:pPr>
      <w:r>
        <w:rPr>
          <w:lang w:val="en-US"/>
        </w:rPr>
        <w:t>Questionnaire at t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44F07" w14:paraId="64427193" w14:textId="77777777" w:rsidTr="00512684">
        <w:tc>
          <w:tcPr>
            <w:tcW w:w="4528" w:type="dxa"/>
          </w:tcPr>
          <w:p w14:paraId="41D3B049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Who is filling out the questionnaire</w:t>
            </w:r>
          </w:p>
        </w:tc>
        <w:tc>
          <w:tcPr>
            <w:tcW w:w="4528" w:type="dxa"/>
          </w:tcPr>
          <w:p w14:paraId="711EBCD4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  <w:p w14:paraId="433F08D3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Relatives/Parents</w:t>
            </w:r>
          </w:p>
        </w:tc>
      </w:tr>
      <w:tr w:rsidR="00944F07" w14:paraId="7C636851" w14:textId="77777777" w:rsidTr="00512684">
        <w:tc>
          <w:tcPr>
            <w:tcW w:w="4528" w:type="dxa"/>
          </w:tcPr>
          <w:p w14:paraId="640BF5F5" w14:textId="78D6240F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 xml:space="preserve">What advantages </w:t>
            </w:r>
            <w:r w:rsidR="00922679">
              <w:rPr>
                <w:lang w:val="en-US"/>
              </w:rPr>
              <w:t>did you have</w:t>
            </w:r>
            <w:r>
              <w:rPr>
                <w:lang w:val="en-US"/>
              </w:rPr>
              <w:t xml:space="preserve"> from </w:t>
            </w:r>
            <w:r w:rsidR="00922679">
              <w:rPr>
                <w:lang w:val="en-US"/>
              </w:rPr>
              <w:t>participation</w:t>
            </w:r>
            <w:r>
              <w:rPr>
                <w:lang w:val="en-US"/>
              </w:rPr>
              <w:t xml:space="preserve"> in this program?</w:t>
            </w:r>
          </w:p>
        </w:tc>
        <w:tc>
          <w:tcPr>
            <w:tcW w:w="4528" w:type="dxa"/>
          </w:tcPr>
          <w:p w14:paraId="39E7A4E0" w14:textId="77777777" w:rsidR="00944F07" w:rsidRDefault="00944F07" w:rsidP="00512684">
            <w:pPr>
              <w:rPr>
                <w:lang w:val="en-US"/>
              </w:rPr>
            </w:pPr>
          </w:p>
          <w:p w14:paraId="06ACFC4C" w14:textId="77777777" w:rsidR="00944F07" w:rsidRDefault="00944F07" w:rsidP="00512684">
            <w:pPr>
              <w:rPr>
                <w:lang w:val="en-US"/>
              </w:rPr>
            </w:pPr>
          </w:p>
          <w:p w14:paraId="355797B2" w14:textId="77777777" w:rsidR="00944F07" w:rsidRDefault="00944F07" w:rsidP="00512684">
            <w:pPr>
              <w:rPr>
                <w:lang w:val="en-US"/>
              </w:rPr>
            </w:pPr>
          </w:p>
        </w:tc>
      </w:tr>
      <w:tr w:rsidR="00944F07" w14:paraId="07F000A9" w14:textId="77777777" w:rsidTr="00512684">
        <w:tc>
          <w:tcPr>
            <w:tcW w:w="4528" w:type="dxa"/>
          </w:tcPr>
          <w:p w14:paraId="0CA5F7C5" w14:textId="4A6B321D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 xml:space="preserve">Do you think the program </w:t>
            </w:r>
            <w:r w:rsidR="00922679">
              <w:rPr>
                <w:lang w:val="en-US"/>
              </w:rPr>
              <w:t xml:space="preserve">has </w:t>
            </w:r>
            <w:r>
              <w:rPr>
                <w:lang w:val="en-US"/>
              </w:rPr>
              <w:t>improve</w:t>
            </w:r>
            <w:r w:rsidR="00922679">
              <w:rPr>
                <w:lang w:val="en-US"/>
              </w:rPr>
              <w:t>d</w:t>
            </w:r>
            <w:r>
              <w:rPr>
                <w:lang w:val="en-US"/>
              </w:rPr>
              <w:t xml:space="preserve"> your adherence to medication?</w:t>
            </w:r>
          </w:p>
        </w:tc>
        <w:tc>
          <w:tcPr>
            <w:tcW w:w="4528" w:type="dxa"/>
          </w:tcPr>
          <w:p w14:paraId="561EFC49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7DC14D70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7BC4C87B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If yes, please specify</w:t>
            </w:r>
          </w:p>
          <w:p w14:paraId="474C0E32" w14:textId="77777777" w:rsidR="00944F07" w:rsidRDefault="00944F07" w:rsidP="00512684">
            <w:pPr>
              <w:rPr>
                <w:lang w:val="en-US"/>
              </w:rPr>
            </w:pPr>
          </w:p>
          <w:p w14:paraId="4BC96337" w14:textId="77777777" w:rsidR="00944F07" w:rsidRDefault="00944F07" w:rsidP="00512684">
            <w:pPr>
              <w:rPr>
                <w:lang w:val="en-US"/>
              </w:rPr>
            </w:pPr>
          </w:p>
        </w:tc>
      </w:tr>
      <w:tr w:rsidR="00944F07" w14:paraId="2B173D90" w14:textId="77777777" w:rsidTr="00512684">
        <w:tc>
          <w:tcPr>
            <w:tcW w:w="4528" w:type="dxa"/>
          </w:tcPr>
          <w:p w14:paraId="1D561868" w14:textId="1912B45F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 xml:space="preserve">Do you think the program </w:t>
            </w:r>
            <w:r w:rsidR="00922679">
              <w:rPr>
                <w:lang w:val="en-US"/>
              </w:rPr>
              <w:t>has</w:t>
            </w:r>
            <w:r>
              <w:rPr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lang w:val="en-US"/>
              </w:rPr>
              <w:t>lead</w:t>
            </w:r>
            <w:proofErr w:type="spellEnd"/>
            <w:proofErr w:type="gramEnd"/>
            <w:r>
              <w:rPr>
                <w:lang w:val="en-US"/>
              </w:rPr>
              <w:t xml:space="preserve"> to improvement of your symptoms?</w:t>
            </w:r>
          </w:p>
        </w:tc>
        <w:tc>
          <w:tcPr>
            <w:tcW w:w="4528" w:type="dxa"/>
          </w:tcPr>
          <w:p w14:paraId="0AF30C6D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9305F61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3FC7E567" w14:textId="77777777" w:rsidR="00944F07" w:rsidRDefault="00944F07" w:rsidP="00512684">
            <w:pPr>
              <w:rPr>
                <w:lang w:val="en-US"/>
              </w:rPr>
            </w:pPr>
            <w:r>
              <w:rPr>
                <w:lang w:val="en-US"/>
              </w:rPr>
              <w:t>If yes, please specify</w:t>
            </w:r>
          </w:p>
          <w:p w14:paraId="72B88019" w14:textId="77777777" w:rsidR="00944F07" w:rsidRDefault="00944F07" w:rsidP="00512684">
            <w:pPr>
              <w:rPr>
                <w:lang w:val="en-US"/>
              </w:rPr>
            </w:pPr>
          </w:p>
        </w:tc>
      </w:tr>
      <w:tr w:rsidR="00922679" w14:paraId="20624B5D" w14:textId="77777777" w:rsidTr="00512684">
        <w:tc>
          <w:tcPr>
            <w:tcW w:w="4528" w:type="dxa"/>
          </w:tcPr>
          <w:p w14:paraId="35A1882B" w14:textId="6FD8EA2A" w:rsidR="00922679" w:rsidRDefault="00922679" w:rsidP="00922679">
            <w:pPr>
              <w:rPr>
                <w:lang w:val="en-US"/>
              </w:rPr>
            </w:pPr>
            <w:r>
              <w:rPr>
                <w:lang w:val="en-US"/>
              </w:rPr>
              <w:t>Did any negative effects due to this program occur?</w:t>
            </w:r>
          </w:p>
        </w:tc>
        <w:tc>
          <w:tcPr>
            <w:tcW w:w="4528" w:type="dxa"/>
          </w:tcPr>
          <w:p w14:paraId="3571CF72" w14:textId="77777777" w:rsidR="00922679" w:rsidRDefault="00922679" w:rsidP="0092267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6A300DDF" w14:textId="77777777" w:rsidR="00922679" w:rsidRDefault="00922679" w:rsidP="0092267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50910C76" w14:textId="77777777" w:rsidR="00922679" w:rsidRDefault="00922679" w:rsidP="00922679">
            <w:pPr>
              <w:rPr>
                <w:lang w:val="en-US"/>
              </w:rPr>
            </w:pPr>
            <w:r>
              <w:rPr>
                <w:lang w:val="en-US"/>
              </w:rPr>
              <w:t>If yes, please specify</w:t>
            </w:r>
          </w:p>
          <w:p w14:paraId="10F19EB5" w14:textId="77777777" w:rsidR="00922679" w:rsidRDefault="00922679" w:rsidP="00922679">
            <w:pPr>
              <w:rPr>
                <w:lang w:val="en-US"/>
              </w:rPr>
            </w:pPr>
          </w:p>
        </w:tc>
      </w:tr>
    </w:tbl>
    <w:p w14:paraId="0E080101" w14:textId="77777777" w:rsidR="00944F07" w:rsidRPr="00AD4942" w:rsidRDefault="00944F07">
      <w:pPr>
        <w:rPr>
          <w:lang w:val="en-US"/>
        </w:rPr>
      </w:pPr>
    </w:p>
    <w:sectPr w:rsidR="00944F07" w:rsidRPr="00AD4942" w:rsidSect="003169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42"/>
    <w:rsid w:val="00003D6B"/>
    <w:rsid w:val="00005DE6"/>
    <w:rsid w:val="00007F59"/>
    <w:rsid w:val="0001437B"/>
    <w:rsid w:val="000178B9"/>
    <w:rsid w:val="000216F8"/>
    <w:rsid w:val="00025F7A"/>
    <w:rsid w:val="00041E3F"/>
    <w:rsid w:val="00050FFB"/>
    <w:rsid w:val="000530EA"/>
    <w:rsid w:val="00057ACC"/>
    <w:rsid w:val="0006222C"/>
    <w:rsid w:val="00062B4F"/>
    <w:rsid w:val="00064E75"/>
    <w:rsid w:val="00067665"/>
    <w:rsid w:val="00083441"/>
    <w:rsid w:val="000968C1"/>
    <w:rsid w:val="000C1F3D"/>
    <w:rsid w:val="000C4B70"/>
    <w:rsid w:val="000C646F"/>
    <w:rsid w:val="000C78CE"/>
    <w:rsid w:val="000D0923"/>
    <w:rsid w:val="000D35E1"/>
    <w:rsid w:val="000F4F91"/>
    <w:rsid w:val="001054E8"/>
    <w:rsid w:val="001065A2"/>
    <w:rsid w:val="00106CE4"/>
    <w:rsid w:val="001117F1"/>
    <w:rsid w:val="0012124E"/>
    <w:rsid w:val="00132E6D"/>
    <w:rsid w:val="001403C1"/>
    <w:rsid w:val="00141471"/>
    <w:rsid w:val="0014500F"/>
    <w:rsid w:val="00146DF7"/>
    <w:rsid w:val="00147466"/>
    <w:rsid w:val="00185837"/>
    <w:rsid w:val="00185DEB"/>
    <w:rsid w:val="001868B2"/>
    <w:rsid w:val="00186A12"/>
    <w:rsid w:val="0019371E"/>
    <w:rsid w:val="001A0BA0"/>
    <w:rsid w:val="001A6696"/>
    <w:rsid w:val="001B7DC9"/>
    <w:rsid w:val="001C2B51"/>
    <w:rsid w:val="001C5DE1"/>
    <w:rsid w:val="001D4344"/>
    <w:rsid w:val="001E48CF"/>
    <w:rsid w:val="001E7E41"/>
    <w:rsid w:val="001F132B"/>
    <w:rsid w:val="002026B6"/>
    <w:rsid w:val="002075F4"/>
    <w:rsid w:val="00236852"/>
    <w:rsid w:val="00250749"/>
    <w:rsid w:val="002917B8"/>
    <w:rsid w:val="002B394C"/>
    <w:rsid w:val="002B70C9"/>
    <w:rsid w:val="002C0630"/>
    <w:rsid w:val="002C57A5"/>
    <w:rsid w:val="002D4C59"/>
    <w:rsid w:val="00303F3D"/>
    <w:rsid w:val="0031237B"/>
    <w:rsid w:val="00312858"/>
    <w:rsid w:val="003137F9"/>
    <w:rsid w:val="003169E6"/>
    <w:rsid w:val="00320697"/>
    <w:rsid w:val="00330FCA"/>
    <w:rsid w:val="00331E73"/>
    <w:rsid w:val="003322D6"/>
    <w:rsid w:val="003347AA"/>
    <w:rsid w:val="00335F86"/>
    <w:rsid w:val="00345C52"/>
    <w:rsid w:val="0034746C"/>
    <w:rsid w:val="00351E5B"/>
    <w:rsid w:val="00362325"/>
    <w:rsid w:val="00362572"/>
    <w:rsid w:val="003644A3"/>
    <w:rsid w:val="00366439"/>
    <w:rsid w:val="00385D7C"/>
    <w:rsid w:val="00385EFE"/>
    <w:rsid w:val="003A32B4"/>
    <w:rsid w:val="003A4BF6"/>
    <w:rsid w:val="003B1A97"/>
    <w:rsid w:val="003C1994"/>
    <w:rsid w:val="003D3644"/>
    <w:rsid w:val="003E012B"/>
    <w:rsid w:val="003F66AB"/>
    <w:rsid w:val="003F75DA"/>
    <w:rsid w:val="00402BC0"/>
    <w:rsid w:val="00402E45"/>
    <w:rsid w:val="00411D96"/>
    <w:rsid w:val="00411ED4"/>
    <w:rsid w:val="004163E2"/>
    <w:rsid w:val="0042030C"/>
    <w:rsid w:val="00420ED3"/>
    <w:rsid w:val="00434FE5"/>
    <w:rsid w:val="00442C42"/>
    <w:rsid w:val="00447C3C"/>
    <w:rsid w:val="004519E4"/>
    <w:rsid w:val="004607B3"/>
    <w:rsid w:val="00463C6D"/>
    <w:rsid w:val="00464681"/>
    <w:rsid w:val="00464C66"/>
    <w:rsid w:val="00464F1A"/>
    <w:rsid w:val="00470278"/>
    <w:rsid w:val="004754A0"/>
    <w:rsid w:val="004763AD"/>
    <w:rsid w:val="00483300"/>
    <w:rsid w:val="00487AE8"/>
    <w:rsid w:val="00491FC5"/>
    <w:rsid w:val="004963B7"/>
    <w:rsid w:val="004A079C"/>
    <w:rsid w:val="004A2CD7"/>
    <w:rsid w:val="004A4AA1"/>
    <w:rsid w:val="004B4AAD"/>
    <w:rsid w:val="004C3EE3"/>
    <w:rsid w:val="004D1E40"/>
    <w:rsid w:val="004F664A"/>
    <w:rsid w:val="0051178A"/>
    <w:rsid w:val="00514BBB"/>
    <w:rsid w:val="0051713F"/>
    <w:rsid w:val="005237BE"/>
    <w:rsid w:val="005509D2"/>
    <w:rsid w:val="0055652D"/>
    <w:rsid w:val="00561A80"/>
    <w:rsid w:val="005720D9"/>
    <w:rsid w:val="00577B4E"/>
    <w:rsid w:val="00580487"/>
    <w:rsid w:val="00581EA6"/>
    <w:rsid w:val="00582557"/>
    <w:rsid w:val="0059154D"/>
    <w:rsid w:val="005A16E5"/>
    <w:rsid w:val="005A1749"/>
    <w:rsid w:val="005A275F"/>
    <w:rsid w:val="005A7F3B"/>
    <w:rsid w:val="005B51A7"/>
    <w:rsid w:val="005B7F0D"/>
    <w:rsid w:val="005D2298"/>
    <w:rsid w:val="00600CA0"/>
    <w:rsid w:val="00603644"/>
    <w:rsid w:val="00613237"/>
    <w:rsid w:val="0063375C"/>
    <w:rsid w:val="00635315"/>
    <w:rsid w:val="006408E1"/>
    <w:rsid w:val="00645A59"/>
    <w:rsid w:val="00651465"/>
    <w:rsid w:val="00651695"/>
    <w:rsid w:val="0065490D"/>
    <w:rsid w:val="00665018"/>
    <w:rsid w:val="00675390"/>
    <w:rsid w:val="00677A93"/>
    <w:rsid w:val="00690B1C"/>
    <w:rsid w:val="006975D8"/>
    <w:rsid w:val="006A020B"/>
    <w:rsid w:val="006C1E2D"/>
    <w:rsid w:val="006C63DD"/>
    <w:rsid w:val="006D4788"/>
    <w:rsid w:val="006E36F1"/>
    <w:rsid w:val="006E4985"/>
    <w:rsid w:val="006E667D"/>
    <w:rsid w:val="006F0512"/>
    <w:rsid w:val="006F51A1"/>
    <w:rsid w:val="006F546D"/>
    <w:rsid w:val="006F5A3C"/>
    <w:rsid w:val="00712F9C"/>
    <w:rsid w:val="007256DE"/>
    <w:rsid w:val="007340F6"/>
    <w:rsid w:val="00745627"/>
    <w:rsid w:val="0074569B"/>
    <w:rsid w:val="00753BAF"/>
    <w:rsid w:val="00754D1A"/>
    <w:rsid w:val="00756D83"/>
    <w:rsid w:val="007863C4"/>
    <w:rsid w:val="0079188E"/>
    <w:rsid w:val="007A6DF7"/>
    <w:rsid w:val="007B34EF"/>
    <w:rsid w:val="007C2F37"/>
    <w:rsid w:val="007C505C"/>
    <w:rsid w:val="007D0379"/>
    <w:rsid w:val="007D4367"/>
    <w:rsid w:val="007E0E7B"/>
    <w:rsid w:val="007E1F70"/>
    <w:rsid w:val="007F5FB2"/>
    <w:rsid w:val="00810815"/>
    <w:rsid w:val="00821751"/>
    <w:rsid w:val="00823EAD"/>
    <w:rsid w:val="00825334"/>
    <w:rsid w:val="008456C8"/>
    <w:rsid w:val="008463CE"/>
    <w:rsid w:val="008479CE"/>
    <w:rsid w:val="00861FB1"/>
    <w:rsid w:val="008768F3"/>
    <w:rsid w:val="00880A61"/>
    <w:rsid w:val="00892937"/>
    <w:rsid w:val="00892E82"/>
    <w:rsid w:val="008A00B2"/>
    <w:rsid w:val="008A07B9"/>
    <w:rsid w:val="008A1D9E"/>
    <w:rsid w:val="008A61C5"/>
    <w:rsid w:val="008B06AA"/>
    <w:rsid w:val="008B17EF"/>
    <w:rsid w:val="008B268A"/>
    <w:rsid w:val="008C094C"/>
    <w:rsid w:val="008C1D27"/>
    <w:rsid w:val="008C362F"/>
    <w:rsid w:val="008C7E2D"/>
    <w:rsid w:val="008D54A9"/>
    <w:rsid w:val="008D63B8"/>
    <w:rsid w:val="008D7D33"/>
    <w:rsid w:val="008E3419"/>
    <w:rsid w:val="008E3CA8"/>
    <w:rsid w:val="008E41D2"/>
    <w:rsid w:val="008F2487"/>
    <w:rsid w:val="009045B2"/>
    <w:rsid w:val="00905C85"/>
    <w:rsid w:val="00922679"/>
    <w:rsid w:val="00924430"/>
    <w:rsid w:val="00930D4E"/>
    <w:rsid w:val="009314D6"/>
    <w:rsid w:val="009327B0"/>
    <w:rsid w:val="0093695F"/>
    <w:rsid w:val="00944F07"/>
    <w:rsid w:val="009458C5"/>
    <w:rsid w:val="009468BA"/>
    <w:rsid w:val="00954FB3"/>
    <w:rsid w:val="0096543F"/>
    <w:rsid w:val="00966178"/>
    <w:rsid w:val="00986F1F"/>
    <w:rsid w:val="00990341"/>
    <w:rsid w:val="00992EBF"/>
    <w:rsid w:val="00993C94"/>
    <w:rsid w:val="00993DD6"/>
    <w:rsid w:val="00997075"/>
    <w:rsid w:val="009B0DD0"/>
    <w:rsid w:val="009E22E8"/>
    <w:rsid w:val="009F1B79"/>
    <w:rsid w:val="009F44DA"/>
    <w:rsid w:val="009F66F3"/>
    <w:rsid w:val="00A04BBC"/>
    <w:rsid w:val="00A079A7"/>
    <w:rsid w:val="00A14CA5"/>
    <w:rsid w:val="00A156F1"/>
    <w:rsid w:val="00A22142"/>
    <w:rsid w:val="00A313E8"/>
    <w:rsid w:val="00A3327C"/>
    <w:rsid w:val="00A474C6"/>
    <w:rsid w:val="00A47F83"/>
    <w:rsid w:val="00A5764E"/>
    <w:rsid w:val="00A67DF9"/>
    <w:rsid w:val="00A8421A"/>
    <w:rsid w:val="00A9734D"/>
    <w:rsid w:val="00AA3CA2"/>
    <w:rsid w:val="00AA6996"/>
    <w:rsid w:val="00AC5198"/>
    <w:rsid w:val="00AC6FBE"/>
    <w:rsid w:val="00AC78FA"/>
    <w:rsid w:val="00AD0D94"/>
    <w:rsid w:val="00AD1167"/>
    <w:rsid w:val="00AD474C"/>
    <w:rsid w:val="00AD4942"/>
    <w:rsid w:val="00AE4CA5"/>
    <w:rsid w:val="00B32E7B"/>
    <w:rsid w:val="00B53400"/>
    <w:rsid w:val="00B577F9"/>
    <w:rsid w:val="00B633DE"/>
    <w:rsid w:val="00B67796"/>
    <w:rsid w:val="00B7371D"/>
    <w:rsid w:val="00B761CD"/>
    <w:rsid w:val="00B7760B"/>
    <w:rsid w:val="00B77EB8"/>
    <w:rsid w:val="00B865B6"/>
    <w:rsid w:val="00BA30EC"/>
    <w:rsid w:val="00BA3620"/>
    <w:rsid w:val="00BB354F"/>
    <w:rsid w:val="00BC1876"/>
    <w:rsid w:val="00BC538F"/>
    <w:rsid w:val="00BD1F01"/>
    <w:rsid w:val="00BE16A6"/>
    <w:rsid w:val="00BE47A5"/>
    <w:rsid w:val="00BE52C5"/>
    <w:rsid w:val="00C00DA8"/>
    <w:rsid w:val="00C06ADC"/>
    <w:rsid w:val="00C10DA4"/>
    <w:rsid w:val="00C2027C"/>
    <w:rsid w:val="00C22003"/>
    <w:rsid w:val="00C30BA0"/>
    <w:rsid w:val="00C57EE4"/>
    <w:rsid w:val="00C74B9B"/>
    <w:rsid w:val="00C81563"/>
    <w:rsid w:val="00C82239"/>
    <w:rsid w:val="00C82C98"/>
    <w:rsid w:val="00C85031"/>
    <w:rsid w:val="00C940C3"/>
    <w:rsid w:val="00CB5194"/>
    <w:rsid w:val="00CB646A"/>
    <w:rsid w:val="00CC6F46"/>
    <w:rsid w:val="00CC73E1"/>
    <w:rsid w:val="00CD1E12"/>
    <w:rsid w:val="00CD3C6B"/>
    <w:rsid w:val="00CD5384"/>
    <w:rsid w:val="00CD63FC"/>
    <w:rsid w:val="00CE4E69"/>
    <w:rsid w:val="00CE684E"/>
    <w:rsid w:val="00CF26BA"/>
    <w:rsid w:val="00CF5440"/>
    <w:rsid w:val="00D034D0"/>
    <w:rsid w:val="00D100DF"/>
    <w:rsid w:val="00D1207F"/>
    <w:rsid w:val="00D137C0"/>
    <w:rsid w:val="00D27228"/>
    <w:rsid w:val="00D319C6"/>
    <w:rsid w:val="00D36EBB"/>
    <w:rsid w:val="00D4791D"/>
    <w:rsid w:val="00D47A25"/>
    <w:rsid w:val="00D512EE"/>
    <w:rsid w:val="00D52F44"/>
    <w:rsid w:val="00D5500E"/>
    <w:rsid w:val="00D5557D"/>
    <w:rsid w:val="00D672CD"/>
    <w:rsid w:val="00D72B7C"/>
    <w:rsid w:val="00D74BAB"/>
    <w:rsid w:val="00D84964"/>
    <w:rsid w:val="00D856B3"/>
    <w:rsid w:val="00D91492"/>
    <w:rsid w:val="00D95885"/>
    <w:rsid w:val="00DA36F6"/>
    <w:rsid w:val="00DB72F7"/>
    <w:rsid w:val="00DC08D2"/>
    <w:rsid w:val="00DC640F"/>
    <w:rsid w:val="00DD6959"/>
    <w:rsid w:val="00DD72D0"/>
    <w:rsid w:val="00DE5423"/>
    <w:rsid w:val="00DF3031"/>
    <w:rsid w:val="00DF7226"/>
    <w:rsid w:val="00E02B35"/>
    <w:rsid w:val="00E153D4"/>
    <w:rsid w:val="00E2164D"/>
    <w:rsid w:val="00E3550F"/>
    <w:rsid w:val="00E533C5"/>
    <w:rsid w:val="00E543BE"/>
    <w:rsid w:val="00E55DD3"/>
    <w:rsid w:val="00E6149A"/>
    <w:rsid w:val="00E67A61"/>
    <w:rsid w:val="00E721FC"/>
    <w:rsid w:val="00E967B8"/>
    <w:rsid w:val="00E97B80"/>
    <w:rsid w:val="00EA0F51"/>
    <w:rsid w:val="00EA256E"/>
    <w:rsid w:val="00EA7923"/>
    <w:rsid w:val="00EC16AF"/>
    <w:rsid w:val="00EC1787"/>
    <w:rsid w:val="00ED0FF4"/>
    <w:rsid w:val="00EE2EF2"/>
    <w:rsid w:val="00EE4E7A"/>
    <w:rsid w:val="00EE637E"/>
    <w:rsid w:val="00EF206C"/>
    <w:rsid w:val="00EF3928"/>
    <w:rsid w:val="00F077F1"/>
    <w:rsid w:val="00F131BB"/>
    <w:rsid w:val="00F23AED"/>
    <w:rsid w:val="00F24234"/>
    <w:rsid w:val="00F31A3B"/>
    <w:rsid w:val="00F350F4"/>
    <w:rsid w:val="00F35D61"/>
    <w:rsid w:val="00F3637F"/>
    <w:rsid w:val="00F47A96"/>
    <w:rsid w:val="00F6278E"/>
    <w:rsid w:val="00F67C99"/>
    <w:rsid w:val="00F7200C"/>
    <w:rsid w:val="00F804D7"/>
    <w:rsid w:val="00F82F64"/>
    <w:rsid w:val="00F91975"/>
    <w:rsid w:val="00FA128B"/>
    <w:rsid w:val="00FA200D"/>
    <w:rsid w:val="00FA3F2A"/>
    <w:rsid w:val="00FB4A15"/>
    <w:rsid w:val="00FC25BE"/>
    <w:rsid w:val="00FD3136"/>
    <w:rsid w:val="00FD59E7"/>
    <w:rsid w:val="00FD5D3B"/>
    <w:rsid w:val="00FF377E"/>
    <w:rsid w:val="00FF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10D44C"/>
  <w15:chartTrackingRefBased/>
  <w15:docId w15:val="{C26A6B6B-33FB-A44D-829D-9A07BE85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4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 Thee</dc:creator>
  <cp:keywords/>
  <dc:description/>
  <cp:lastModifiedBy>Steffi Thee</cp:lastModifiedBy>
  <cp:revision>1</cp:revision>
  <dcterms:created xsi:type="dcterms:W3CDTF">2021-04-09T13:07:00Z</dcterms:created>
  <dcterms:modified xsi:type="dcterms:W3CDTF">2021-04-09T13:20:00Z</dcterms:modified>
</cp:coreProperties>
</file>